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1418"/>
        <w:gridCol w:w="1276"/>
        <w:gridCol w:w="1701"/>
      </w:tblGrid>
      <w:tr w:rsidR="00DB0E27" w:rsidRPr="00A12A57" w:rsidTr="00A12A57">
        <w:trPr>
          <w:jc w:val="center"/>
        </w:trPr>
        <w:tc>
          <w:tcPr>
            <w:tcW w:w="7905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DB0E27" w:rsidRPr="00CA24EB" w:rsidRDefault="00DB0E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3F605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CA24EB">
              <w:rPr>
                <w:rFonts w:ascii="Times New Roman" w:hAnsi="Times New Roman" w:cs="Times New Roman"/>
                <w:b/>
                <w:sz w:val="24"/>
                <w:szCs w:val="24"/>
              </w:rPr>
              <w:t>1: Detailed characteristics of the enrolled patients</w:t>
            </w:r>
          </w:p>
        </w:tc>
      </w:tr>
      <w:tr w:rsidR="00DB0E27" w:rsidRPr="00A12A57" w:rsidTr="00D26438">
        <w:trPr>
          <w:jc w:val="center"/>
        </w:trPr>
        <w:tc>
          <w:tcPr>
            <w:tcW w:w="124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CA24EB" w:rsidRDefault="00DB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CA24EB" w:rsidRDefault="00DB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Disc level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proofErr w:type="spellStart"/>
            <w:r w:rsidRPr="00A12A57">
              <w:rPr>
                <w:rFonts w:ascii="Times New Roman" w:hAnsi="Times New Roman" w:cs="Times New Roman"/>
              </w:rPr>
              <w:t>Pfirrmann</w:t>
            </w:r>
            <w:proofErr w:type="spellEnd"/>
            <w:r w:rsidRPr="00A12A57">
              <w:rPr>
                <w:rFonts w:ascii="Times New Roman" w:hAnsi="Times New Roman" w:cs="Times New Roman"/>
              </w:rPr>
              <w:t xml:space="preserve"> grade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DB0E2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DB0E27" w:rsidRPr="00CA24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B0E27" w:rsidRPr="00CA24EB" w:rsidRDefault="00CD3869" w:rsidP="00CD3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B0E27" w:rsidRPr="00A12A57" w:rsidRDefault="00CD3869" w:rsidP="008074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B0E27" w:rsidRPr="00A12A57" w:rsidRDefault="00CF0D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B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B0E27" w:rsidRPr="00A12A57" w:rsidRDefault="00A95B9E" w:rsidP="00862120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B0E27" w:rsidRPr="00A12A57" w:rsidRDefault="00E71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DB0E27" w:rsidRPr="00CA24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CD3869" w:rsidP="00CD3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CD3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CD3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862120" w:rsidP="008621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2</w:t>
            </w:r>
            <w:r w:rsidR="00DB0E27" w:rsidRPr="00A12A57">
              <w:rPr>
                <w:rFonts w:ascii="Times New Roman" w:hAnsi="Times New Roman" w:cs="Times New Roman"/>
              </w:rPr>
              <w:t>-L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DB0E27" w:rsidRPr="00A12A5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E71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DB0E27" w:rsidRPr="00CA24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DB0E27" w:rsidP="0061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CD3869" w:rsidP="00AB16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CD3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B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DB0E27" w:rsidP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CD3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DB0E27" w:rsidRPr="00CA24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CD3869" w:rsidP="009E2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9E2C16" w:rsidP="009E2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CD3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CD3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5B6FE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5B6FE7" w:rsidRPr="00CA24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CA24EB" w:rsidRDefault="00CD3869" w:rsidP="00CD3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CD3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CD3869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CD3869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</w:t>
            </w:r>
            <w:r w:rsidR="00CD3869">
              <w:rPr>
                <w:rFonts w:ascii="Times New Roman" w:hAnsi="Times New Roman" w:cs="Times New Roman" w:hint="eastAsia"/>
              </w:rPr>
              <w:t>1</w:t>
            </w:r>
            <w:r w:rsidRPr="00A12A57">
              <w:rPr>
                <w:rFonts w:ascii="Times New Roman" w:hAnsi="Times New Roman" w:cs="Times New Roman"/>
              </w:rPr>
              <w:t>-L</w:t>
            </w:r>
            <w:r w:rsidR="00CD386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CD3869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AB160F" w:rsidRPr="00A12A57" w:rsidTr="00D2643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317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317C2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737B1C" w:rsidP="00BB2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</w:t>
            </w: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9E2C16" w:rsidP="00BB2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AB160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E71231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A12A57">
              <w:rPr>
                <w:rFonts w:ascii="Times New Roman" w:hAnsi="Times New Roman" w:cs="Times New Roman"/>
              </w:rPr>
              <w:t>-L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</w:tr>
      <w:tr w:rsidR="00AB160F" w:rsidRPr="00A12A57" w:rsidTr="00D2643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317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317C2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BB2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9E2C16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2</w:t>
            </w:r>
            <w:r w:rsidR="009E2C1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AB160F" w:rsidRPr="00A12A57" w:rsidTr="00D2643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317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317C2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BB2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9E2C16" w:rsidP="00BB2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AB160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</w:tr>
      <w:tr w:rsidR="00AB160F" w:rsidRPr="00A12A57" w:rsidTr="00D2643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317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317C2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737B1C" w:rsidP="00BB2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</w:t>
            </w: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9E2C16" w:rsidP="009E2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</w:tr>
      <w:tr w:rsidR="00AB160F" w:rsidRPr="00A12A57" w:rsidTr="00D2643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317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317C2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737B1C" w:rsidP="00BB2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</w:t>
            </w: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9E2C16" w:rsidP="00BB2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AB160F" w:rsidRPr="00A12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</w:tr>
      <w:tr w:rsidR="00AB160F" w:rsidRPr="00A12A57" w:rsidTr="00D2643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317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17C2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BB2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9E2C16" w:rsidP="00BB2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AB160F" w:rsidRPr="00A12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</w:tr>
      <w:tr w:rsidR="00AB160F" w:rsidRPr="00A12A57" w:rsidTr="00D2643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317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17C2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CA24EB" w:rsidRDefault="00AB160F" w:rsidP="00BB2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9E2C16" w:rsidP="00BB2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AB160F" w:rsidRPr="00A12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</w:t>
            </w:r>
          </w:p>
        </w:tc>
      </w:tr>
      <w:tr w:rsidR="00AB160F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B160F" w:rsidRPr="00CA24EB" w:rsidRDefault="00AB160F" w:rsidP="00317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17C2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B160F" w:rsidRPr="00CA24EB" w:rsidRDefault="00737B1C" w:rsidP="00BB2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</w:t>
            </w: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B160F" w:rsidRPr="00A12A57" w:rsidRDefault="009E2C16" w:rsidP="00BB2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AB160F" w:rsidRPr="00A12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B160F" w:rsidRPr="00A12A57" w:rsidRDefault="00AB160F" w:rsidP="00BB2A4D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B160F" w:rsidRPr="00A12A57" w:rsidRDefault="00AB160F" w:rsidP="00612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E71231" w:rsidRPr="00A12A57" w:rsidTr="00CA24EB">
        <w:trPr>
          <w:trHeight w:val="64"/>
          <w:jc w:val="center"/>
        </w:trPr>
        <w:tc>
          <w:tcPr>
            <w:tcW w:w="7905" w:type="dxa"/>
            <w:gridSpan w:val="6"/>
            <w:tcBorders>
              <w:left w:val="nil"/>
              <w:bottom w:val="nil"/>
              <w:right w:val="nil"/>
            </w:tcBorders>
          </w:tcPr>
          <w:p w:rsidR="00E71231" w:rsidRPr="00CA24EB" w:rsidRDefault="00E71231" w:rsidP="0062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LDH, lumbar disk herniation.</w:t>
            </w:r>
            <w:r w:rsidR="00BC0C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CF0D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BT: </w:t>
            </w:r>
            <w:r w:rsidR="00CF0D2F" w:rsidRPr="00CF0D2F">
              <w:rPr>
                <w:rFonts w:ascii="Times New Roman" w:hAnsi="Times New Roman" w:cs="Times New Roman"/>
                <w:sz w:val="24"/>
                <w:szCs w:val="24"/>
              </w:rPr>
              <w:t>Vertebral body tumor</w:t>
            </w:r>
            <w:r w:rsidR="00CF0D2F">
              <w:rPr>
                <w:rFonts w:ascii="Times New Roman" w:hAnsi="Times New Roman" w:cs="Times New Roman" w:hint="eastAsia"/>
                <w:sz w:val="24"/>
                <w:szCs w:val="24"/>
              </w:rPr>
              <w:t>; AIS: A</w:t>
            </w:r>
            <w:r w:rsidR="00CF0D2F" w:rsidRPr="00CF0D2F">
              <w:rPr>
                <w:rFonts w:ascii="Times New Roman" w:hAnsi="Times New Roman" w:cs="Times New Roman"/>
                <w:sz w:val="24"/>
                <w:szCs w:val="24"/>
              </w:rPr>
              <w:t>dolescent idiopathic scoliosis</w:t>
            </w:r>
            <w:r w:rsidR="00CF0D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CS: </w:t>
            </w:r>
            <w:bookmarkStart w:id="1" w:name="OLE_LINK1"/>
            <w:r w:rsidR="00CF0D2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CF0D2F" w:rsidRPr="00CF0D2F">
              <w:rPr>
                <w:rFonts w:ascii="Times New Roman" w:hAnsi="Times New Roman" w:cs="Times New Roman"/>
                <w:sz w:val="24"/>
                <w:szCs w:val="24"/>
              </w:rPr>
              <w:t>ongenital scoliosis</w:t>
            </w:r>
            <w:bookmarkEnd w:id="1"/>
          </w:p>
        </w:tc>
      </w:tr>
    </w:tbl>
    <w:p w:rsidR="00612123" w:rsidRDefault="00612123" w:rsidP="00CF0D2F"/>
    <w:sectPr w:rsidR="00612123" w:rsidSect="004E3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622" w:rsidRDefault="00764622" w:rsidP="00DB0E27">
      <w:r>
        <w:separator/>
      </w:r>
    </w:p>
  </w:endnote>
  <w:endnote w:type="continuationSeparator" w:id="0">
    <w:p w:rsidR="00764622" w:rsidRDefault="00764622" w:rsidP="00DB0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622" w:rsidRDefault="00764622" w:rsidP="00DB0E27">
      <w:r>
        <w:separator/>
      </w:r>
    </w:p>
  </w:footnote>
  <w:footnote w:type="continuationSeparator" w:id="0">
    <w:p w:rsidR="00764622" w:rsidRDefault="00764622" w:rsidP="00DB0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0E27"/>
    <w:rsid w:val="000B2239"/>
    <w:rsid w:val="001669B9"/>
    <w:rsid w:val="00227857"/>
    <w:rsid w:val="00317C25"/>
    <w:rsid w:val="00351FF6"/>
    <w:rsid w:val="003D28EF"/>
    <w:rsid w:val="003D2B17"/>
    <w:rsid w:val="003F6053"/>
    <w:rsid w:val="004331E8"/>
    <w:rsid w:val="00441023"/>
    <w:rsid w:val="004E346C"/>
    <w:rsid w:val="004E39A4"/>
    <w:rsid w:val="00516941"/>
    <w:rsid w:val="00522E0D"/>
    <w:rsid w:val="005B6FE7"/>
    <w:rsid w:val="005F172E"/>
    <w:rsid w:val="00612123"/>
    <w:rsid w:val="00622111"/>
    <w:rsid w:val="00737B1C"/>
    <w:rsid w:val="00764622"/>
    <w:rsid w:val="007B7DCA"/>
    <w:rsid w:val="00807434"/>
    <w:rsid w:val="00862120"/>
    <w:rsid w:val="008915F5"/>
    <w:rsid w:val="00963CF1"/>
    <w:rsid w:val="009E2C16"/>
    <w:rsid w:val="009F6840"/>
    <w:rsid w:val="00A12A57"/>
    <w:rsid w:val="00A95B9E"/>
    <w:rsid w:val="00AB160F"/>
    <w:rsid w:val="00BC0CD2"/>
    <w:rsid w:val="00C76C6F"/>
    <w:rsid w:val="00CA24EB"/>
    <w:rsid w:val="00CD3869"/>
    <w:rsid w:val="00CF0D2F"/>
    <w:rsid w:val="00D26438"/>
    <w:rsid w:val="00D76067"/>
    <w:rsid w:val="00DB0E27"/>
    <w:rsid w:val="00E7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0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0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0E27"/>
    <w:rPr>
      <w:sz w:val="18"/>
      <w:szCs w:val="18"/>
    </w:rPr>
  </w:style>
  <w:style w:type="table" w:styleId="a5">
    <w:name w:val="Table Grid"/>
    <w:basedOn w:val="a1"/>
    <w:uiPriority w:val="59"/>
    <w:rsid w:val="00DB0E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95</Words>
  <Characters>543</Characters>
  <Application>Microsoft Office Word</Application>
  <DocSecurity>0</DocSecurity>
  <Lines>4</Lines>
  <Paragraphs>1</Paragraphs>
  <ScaleCrop>false</ScaleCrop>
  <Company>www.deepinghost.com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Li</cp:lastModifiedBy>
  <cp:revision>34</cp:revision>
  <dcterms:created xsi:type="dcterms:W3CDTF">2020-10-30T07:19:00Z</dcterms:created>
  <dcterms:modified xsi:type="dcterms:W3CDTF">2022-07-13T11:19:00Z</dcterms:modified>
</cp:coreProperties>
</file>